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pacing w:lineRule="auto" w:line="480"/>
        <w:jc w:val="both"/>
        <w:textAlignment w:val="auto"/>
        <w:rPr>
          <w:rFonts w:ascii="Times New Roman" w:hAnsi="Times New Roman" w:cs="Times New Roman"/>
          <w:color w:val="000000"/>
          <w:sz w:val="20"/>
          <w:szCs w:val="20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Supplyment Fig. 1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Transfection efficiency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,B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Expressio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f Lin28A by qRT-PCR and western blot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when depleting Lin28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,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Expressio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f Lin28A by qRT-PCR and western blot afte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upon re-expressing Lin28A in sh-Lin28A cells.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Expressio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f SNHG14 by qRT-PCR afte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depleting SNHG14. (F) Expressio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f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SNHG14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by qRT-PCR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upon re-expressing SNHG14 in sh-SNHG14 cell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(G)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Expressio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f SNHG14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whe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depleting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Lin28A and SNHG14. (H,I)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Expressio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f Lin28A by qRT-PCR and western blot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whe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depleting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Lin28A and SNHG14. (J,K)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Expressio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f IRF6 by qRT-PCR and western blot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upo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ver-expressing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or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silencing IRF6.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(L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M)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Expressio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f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STAU1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by qRT-PCR and western blot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when depleting STAU1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. (N,O)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Expressio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f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UPF1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by qRT-PCR and western blot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when depleting UPF1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>Data are presented as mean±SD (n=3, each group). *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&lt;0.0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5, </w:t>
      </w:r>
      <w:r>
        <w:rPr>
          <w:rFonts w:cs="Times New Roman" w:ascii="Times New Roman" w:hAnsi="Times New Roman"/>
          <w:color w:val="000000"/>
          <w:sz w:val="20"/>
          <w:szCs w:val="20"/>
        </w:rPr>
        <w:t>**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&lt;0.0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versus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empty vecto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group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>Using one-way analysis of variance for statistical analysi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pacing w:lineRule="auto" w:line="480"/>
        <w:jc w:val="both"/>
        <w:textAlignment w:val="auto"/>
        <w:rPr>
          <w:rFonts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Supplyment Fig.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2.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(A)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Expressio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f SNHG14 by qRT-PCR when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depleting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SNHG14 and STAU1. (B)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Expressio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f STAU1 by western blot when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depleting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SNHG14 and STAU1.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(C)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Expressio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f IRF6 by western blot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under condition of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sh-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SNHG14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RF6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or sh-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SNHG14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+sh-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RF6.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Expression of Lin28A in glioblastom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sample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was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nalyze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by oncomine database. Lin28A was significantly high expressed in glioblastoma (n=582). *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&lt;</w:t>
      </w:r>
      <w:r>
        <w:rPr>
          <w:rFonts w:cs="Times New Roman" w:ascii="Times New Roman" w:hAnsi="Times New Roman"/>
          <w:color w:val="000000"/>
          <w:sz w:val="20"/>
          <w:szCs w:val="20"/>
        </w:rPr>
        <w:t>0.0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versus brain group (n=37). (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E</w:t>
      </w:r>
      <w:r>
        <w:rPr>
          <w:rFonts w:cs="Times New Roman" w:ascii="Times New Roman" w:hAnsi="Times New Roman"/>
          <w:color w:val="000000"/>
          <w:sz w:val="20"/>
          <w:szCs w:val="20"/>
        </w:rPr>
        <w:t>) Overall survival curve according to oncomine database. Higher expression of Lin28A contributed to shorter survival time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=0.0195). (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F</w:t>
      </w:r>
      <w:r>
        <w:rPr>
          <w:rFonts w:cs="Times New Roman" w:ascii="Times New Roman" w:hAnsi="Times New Roman"/>
          <w:color w:val="000000"/>
          <w:sz w:val="20"/>
          <w:szCs w:val="20"/>
        </w:rPr>
        <w:t>) RNA microarray was performed to detect the differential gene when Lin28A was knockdown. (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G</w:t>
      </w:r>
      <w:r>
        <w:rPr>
          <w:rFonts w:cs="Times New Roman" w:ascii="Times New Roman" w:hAnsi="Times New Roman"/>
          <w:color w:val="000000"/>
          <w:sz w:val="20"/>
          <w:szCs w:val="20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Fluorescence </w:t>
      </w:r>
      <w:r>
        <w:rPr>
          <w:rFonts w:eastAsia="宋体" w:cs="Times New Roman" w:ascii="Times New Roman" w:hAnsi="Times New Roman"/>
          <w:i/>
          <w:iCs/>
          <w:color w:val="000000"/>
          <w:sz w:val="20"/>
          <w:szCs w:val="20"/>
          <w:lang w:val="en-US" w:eastAsia="zh-CN"/>
        </w:rPr>
        <w:t>in situ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 hybridization analysis of the subcellular location of SNHG14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and Lin28A 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>i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U87 and U251</w:t>
      </w:r>
      <w:r>
        <w:rPr>
          <w:rFonts w:eastAsia="宋体" w:cs="Times New Roman" w:ascii="Times New Roman" w:hAnsi="Times New Roman"/>
          <w:color w:val="000000"/>
          <w:sz w:val="20"/>
          <w:szCs w:val="20"/>
          <w:lang w:val="en-US" w:eastAsia="zh-CN"/>
        </w:rPr>
        <w:t xml:space="preserve"> cell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color w:val="000000"/>
          <w:sz w:val="20"/>
          <w:szCs w:val="20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Supplyment Fig.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 3.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 xml:space="preserve">(A)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The enrichment of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SNHG14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n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Lin28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mmunoprecipitation group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in SNHG14-Wt or SNHG14-Mut group</w:t>
      </w:r>
      <w:r>
        <w:rPr>
          <w:rFonts w:cs="Times New Roman" w:ascii="Times New Roman" w:hAnsi="Times New Roman"/>
          <w:color w:val="000000"/>
          <w:sz w:val="20"/>
          <w:szCs w:val="20"/>
        </w:rPr>
        <w:t>. Data are represented as mean±SD (n=3, each group). **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&lt;0.01 versus anti-IgG group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using Student’s t test.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 w:eastAsia="zh-CN"/>
        </w:rPr>
        <w:t>(B)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  <w:vertAlign w:val="subscript"/>
          <w:lang w:val="en-US" w:eastAsia="zh-CN"/>
        </w:rPr>
        <w:t xml:space="preserve">1/2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 w:eastAsia="zh-CN"/>
        </w:rPr>
        <w:t xml:space="preserve">of SNHG14 was detected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 w:eastAsia="zh-CN"/>
        </w:rPr>
        <w:t>upon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 w:eastAsia="zh-CN"/>
        </w:rPr>
        <w:t xml:space="preserve">depleting of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Lin28A in SNHG14 wild-type or SNHG14 mutant cells.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 w:eastAsia="zh-CN"/>
        </w:rPr>
        <w:t>C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 w:eastAsia="zh-CN"/>
        </w:rPr>
        <w:t>ell proliferation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(C)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 w:eastAsia="zh-CN"/>
        </w:rPr>
        <w:t>,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 w:eastAsia="zh-CN"/>
        </w:rPr>
        <w:t>lactate production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 w:eastAsia="zh-CN"/>
        </w:rPr>
        <w:t>(D),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 w:eastAsia="zh-CN"/>
        </w:rPr>
        <w:t xml:space="preserve">glucose uptake (E) and ECAR (F) were detected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 w:eastAsia="zh-CN"/>
        </w:rPr>
        <w:t>upon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 w:eastAsia="zh-CN"/>
        </w:rPr>
        <w:t>depleting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Lin28A in SNHG14 wild-type or SNHG14 mutant cells.</w:t>
      </w:r>
      <w:r>
        <w:rPr>
          <w:rFonts w:cs="Times New Roman" w:ascii="Times New Roman" w:hAnsi="Times New Roman"/>
          <w:color w:val="000000"/>
          <w:sz w:val="20"/>
          <w:szCs w:val="20"/>
        </w:rPr>
        <w:t>Data are presented as mean±SD (n=3, each group). **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&lt;0.0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versus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sh-N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group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>Using one-way analysis of variance for statistical analysis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eastAsia="宋体" w:cs="Times New Roman"/>
          <w:color w:val="000000"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Supplyment Fig. 4.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  <w:lang w:val="en-US" w:eastAsia="zh-CN"/>
        </w:rPr>
        <w:t>(A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RNA microarray was performed to detect the differential gene by silencing SNHG14.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(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Expression of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RF6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by western blo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up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depleting </w:t>
      </w:r>
      <w:r>
        <w:rPr>
          <w:rFonts w:cs="Times New Roman" w:ascii="Times New Roman" w:hAnsi="Times New Roman"/>
          <w:color w:val="000000"/>
          <w:sz w:val="20"/>
          <w:szCs w:val="20"/>
        </w:rPr>
        <w:t>SNHG14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. (C) </w:t>
      </w:r>
      <w:r>
        <w:rPr>
          <w:rFonts w:cs="Times New Roman" w:ascii="Times New Roman" w:hAnsi="Times New Roman"/>
          <w:color w:val="000000"/>
          <w:sz w:val="20"/>
          <w:szCs w:val="20"/>
        </w:rPr>
        <w:t>Predicted by bioinformatics database (IntaRNA), the sequence might bind SNHG14 to IRF6 mRNA 3’UTR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(IRF6-Wt) and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generated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mutant sequence (IRF6-Mut)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wa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generated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. (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D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Cell Counting Kit-8 (CCK-8) assay was applied to evaluate the proliferation induced 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upon wild-type or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mutation of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3’-UTR of IRF6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. Lactate production (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E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), glucose 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up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take (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F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) and ECAR (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G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)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were aslo measured. </w:t>
      </w:r>
      <w:r>
        <w:rPr>
          <w:rFonts w:cs="Times New Roman" w:ascii="Times New Roman" w:hAnsi="Times New Roman"/>
          <w:color w:val="000000"/>
          <w:sz w:val="20"/>
          <w:szCs w:val="20"/>
        </w:rPr>
        <w:t>Data are presented as the mean±SD (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=</w:t>
      </w:r>
      <w:r>
        <w:rPr>
          <w:rFonts w:cs="Times New Roman" w:ascii="Times New Roman" w:hAnsi="Times New Roman"/>
          <w:color w:val="000000"/>
          <w:sz w:val="20"/>
          <w:szCs w:val="20"/>
        </w:rPr>
        <w:t>3 in each group). **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&lt;0.01 versu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SNHG14</w:t>
      </w:r>
      <w:r>
        <w:rPr>
          <w:rFonts w:cs="Times New Roman" w:ascii="Times New Roman" w:hAnsi="Times New Roman"/>
          <w:color w:val="000000"/>
          <w:sz w:val="20"/>
          <w:szCs w:val="20"/>
        </w:rPr>
        <w:t>-NC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+IRF6-N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group.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(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H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) 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E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xpression of IRF6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by qRT-PC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upo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depleting 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STAU1</w:t>
      </w:r>
      <w:r>
        <w:rPr>
          <w:rFonts w:cs="Times New Roman" w:ascii="Times New Roman" w:hAnsi="Times New Roman"/>
          <w:color w:val="000000"/>
          <w:sz w:val="20"/>
          <w:szCs w:val="20"/>
        </w:rPr>
        <w:t>. Data are presented as the mean±SD (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=</w:t>
      </w:r>
      <w:r>
        <w:rPr>
          <w:rFonts w:cs="Times New Roman" w:ascii="Times New Roman" w:hAnsi="Times New Roman"/>
          <w:color w:val="000000"/>
          <w:sz w:val="20"/>
          <w:szCs w:val="20"/>
        </w:rPr>
        <w:t>3 in each group). **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&lt;0.01 versus sh-NC group.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(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E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xpression of IRF6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by qRT-PCR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upo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depleting 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UPF1</w:t>
      </w:r>
      <w:r>
        <w:rPr>
          <w:rFonts w:cs="Times New Roman" w:ascii="Times New Roman" w:hAnsi="Times New Roman"/>
          <w:color w:val="000000"/>
          <w:sz w:val="20"/>
          <w:szCs w:val="20"/>
        </w:rPr>
        <w:t>. Data are presented as the mean±SD (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=</w:t>
      </w:r>
      <w:r>
        <w:rPr>
          <w:rFonts w:cs="Times New Roman" w:ascii="Times New Roman" w:hAnsi="Times New Roman"/>
          <w:color w:val="000000"/>
          <w:sz w:val="20"/>
          <w:szCs w:val="20"/>
        </w:rPr>
        <w:t>3 in each group). **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&lt;0.01 versus sh-NC group.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(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J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) 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CCK-8 assay was applied to evaluate the proliferation 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upon the regulation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of SNHG14 and IRF6. (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K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) Flow cytometry analysis applied to evaluate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apoptosis ability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upon the regulation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of SNHG14 and IRF6.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Data are presented as the mean±SD (n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=</w:t>
      </w:r>
      <w:r>
        <w:rPr>
          <w:rFonts w:cs="Times New Roman" w:ascii="Times New Roman" w:hAnsi="Times New Roman"/>
          <w:color w:val="000000"/>
          <w:sz w:val="20"/>
          <w:szCs w:val="20"/>
        </w:rPr>
        <w:t>3 in each group). **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>&lt;0.01 versus sh-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SNHG14-</w:t>
      </w:r>
      <w:r>
        <w:rPr>
          <w:rFonts w:cs="Times New Roman" w:ascii="Times New Roman" w:hAnsi="Times New Roman"/>
          <w:color w:val="000000"/>
          <w:sz w:val="20"/>
          <w:szCs w:val="20"/>
        </w:rPr>
        <w:t>NC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+IRF6-NC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group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>Using one-way analysis of variance for statistical analysi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Supplyment Fig. 5.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ECAR 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and 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cell proliferation were 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detected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to eveluate the role of over-expressing PKM2 in sh-Lin28A or sh-SNHG14 or IRF6 cell lines.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>Data are presented as the mean ± SD (n=3, each group),</w:t>
      </w:r>
      <w:r>
        <w:rPr>
          <w:rFonts w:eastAsia="StoneSans;Segoe Print" w:cs="Times New Roman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**</w:t>
      </w: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&lt;0.01 versus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empty vector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group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>Using one-way analysis of variance for statistical analysi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14:23:00Z</dcterms:created>
  <dc:creator>looloo小铺</dc:creator>
  <dc:description/>
  <dc:language>en-US</dc:language>
  <cp:lastModifiedBy>looloo小铺</cp:lastModifiedBy>
  <cp:lastPrinted>2020-05-02T09:45:00Z</cp:lastPrinted>
  <dcterms:modified xsi:type="dcterms:W3CDTF">2020-05-22T00:19:1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